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  <w:r>
        <w:rPr/>
        <w:t>. Strain list.</w:t>
      </w:r>
    </w:p>
    <w:p>
      <w:pPr>
        <w:pStyle w:val="Normal"/>
        <w:rPr/>
      </w:pPr>
      <w:r>
        <w:rPr/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1280"/>
        <w:gridCol w:w="880"/>
        <w:gridCol w:w="3890"/>
        <w:gridCol w:w="818"/>
      </w:tblGrid>
      <w:tr>
        <w:trPr>
          <w:tblHeader w:val="true"/>
          <w:trHeight w:val="270" w:hRule="atLeast"/>
        </w:trPr>
        <w:tc>
          <w:tcPr>
            <w:tcW w:w="8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>host strain</w:t>
            </w:r>
          </w:p>
        </w:tc>
        <w:tc>
          <w:tcPr>
            <w:tcW w:w="12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>Mutant</w:t>
            </w:r>
          </w:p>
        </w:tc>
        <w:tc>
          <w:tcPr>
            <w:tcW w:w="8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>Pa_ID</w:t>
            </w:r>
          </w:p>
        </w:tc>
        <w:tc>
          <w:tcPr>
            <w:tcW w:w="389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8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>Gene name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01F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0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01H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6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02A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6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03E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2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g(2+) transport ATPase, P-type 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gtA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04F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7H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08B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08B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5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mino acid-binding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08C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7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probable RND efflux membrane fusion protein precurso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09-D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assium uptake protein Kup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up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09H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4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mino acid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0A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amine transport protein PotI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I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0D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7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ginine/ornithine anti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cD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0H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7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1A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6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sulf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1A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0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probable RND efflux membrane fusion protein precurso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1E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2G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4E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6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dicarboxyl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4E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probable RND efflux membrane fusion protein precurso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5A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7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on-glutamate sym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tP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5F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5G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9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5H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3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6A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6B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0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6D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1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7D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7E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9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7G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8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sugar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1E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6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mino acid binding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1F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5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3A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6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3B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7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mino acid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3C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9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3C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9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3D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4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olybdopterin-binding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4A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6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hosphotransferase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5A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maltose/mannitol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5C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2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tidine transport system permease HisM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M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5D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0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dipeptid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6B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6E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0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mino acid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7D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2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etal transporting P-type ATP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7F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7G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assium-transporting ATPase, B cha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dpB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8B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2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8H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3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9C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mino acid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9G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hed-chain amino acid transport protein BraD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D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0B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0E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0H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etal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1B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2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RND efflux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1C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0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Fe(III) dicitrate transport protein FecA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cA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1E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1F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4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2B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2C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8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nate transport protein Phn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nE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3A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lybdenum transport protein ModC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C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3E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3F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2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plasmic histidine-binding protein HisJ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J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3G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6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mbrane protein component of ABC phosph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tA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3G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4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4B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2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sine-specific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sP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5B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6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C4-dicarboxyl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5D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0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amine transport protein PotA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A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5F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tosine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dB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5H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2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7A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7F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mino acid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8F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hosph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9A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0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9B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C4-dicarboxyl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0A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amine transport protein PotH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H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0D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0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RND efflux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1D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ginine/ornithine transport protein AotP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otP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1H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mino acid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2C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C4-dicarboxylate-binding periplasmic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3C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1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iron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3D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glycine betaine-binding protein precurso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3E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is,cis-muconate transporter MucK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cK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3G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RND efflux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4C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1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4C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4D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RND efflux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4E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aurin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4F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4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4F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mino acid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5C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mino acid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5D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7A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1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7C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5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iplasmic binding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7C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7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oline transporter BetT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tT1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7E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8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9C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assium uptake protein TrkH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kH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9F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0B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mino acid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0G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1D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1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1D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3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1E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ma-aminobutyrate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bP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1F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2D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5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ric enterobactin transport protein FepC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pC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2D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7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2F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2F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-hydroxybenzoate transporter PcaK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aK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2G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0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mease of ABC zinc transporter ZnuB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nuB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2G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omatic amino acid transport protein AroP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oP1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3A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6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hosphotransferase system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3B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2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probable RND efflux membrane fusion protein precurso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3F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1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4B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sodium:solute symport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4C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4C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sulfate uptake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5B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mino acid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5E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9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iplasmic spermidine/putrescine-binding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5G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9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5G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6E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3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tophan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tr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7B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assium uptake protein TrkA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kA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7E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3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dicarboxyl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7H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6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transferase system, fructose-specific IIBC component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uA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8B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2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tidine transport system permease HisQ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Q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8C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9F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6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9H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9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0E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1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iron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 pili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1E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1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amine transport protein PotD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D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 pili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2B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ginine/ornithine binding protein AotJ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otJ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3G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5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4F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metaboli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4F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-protein-dependent maltose/mannitol transport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4G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4G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2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D divalent metal cation efflux transporter CzcA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zcA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 pili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5A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 pili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5D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6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mbrane protein component of ABC phosph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tC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6D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6E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1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branched chain amino acid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 pili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8F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 pili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9B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3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sodium:sulfate sym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 pili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9H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bose transport protein RbsA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bsA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 pili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9H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hed chain amino acid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B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 pili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0A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5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 pili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0A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 pili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0B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5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 pili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0E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 pili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0F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6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ug efflux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 pili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1E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-protein-dependent maltose/mannitol transport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 pili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1G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3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2A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9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sF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sF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2D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1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iplasmic spermidine/putrescine-binding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2D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mino acid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2E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0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2E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2G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2G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2H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3B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8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+/H+ antiporter NhaP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haP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3D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amine transport protein PotG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G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4F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1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4G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2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6B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3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erol-3-phosph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pT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6C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9G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1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9H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0F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4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1A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1D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4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acil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aA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1E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1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2F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iplasmic spermidine/putrescine-binding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2F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0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hosph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2H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3F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5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3F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cation-transporting P-type ATP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4A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1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uctance mechanosensitive channel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scL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4B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4B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omatic amino acid transport protein AroP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oP2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4C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7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lactate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ldP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4C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4D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3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4F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probable RND efflux membrane fusion protein precurso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5B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1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otassium efflux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5B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3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5D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6B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5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6C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6D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6E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dium/proline symporter PutP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P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6E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4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oxin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6G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7G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sodium/hydrogen anti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8B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8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nding protein component of ABC phosphon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8D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8D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9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8E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0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8F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sulf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9B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0C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7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0C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1F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3D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mino acid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4B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sodium:solute sym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4G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1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6B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0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6C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6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citr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6C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cation-transporting P-type ATP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6D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6D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7B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6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c4-dicarboxylate-binding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7E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8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7E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7G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7G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8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A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0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A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C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/permease fusion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F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iplasmic taurine-binding protein precurso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A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6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hosphotransferase system enzyme I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F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8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sugar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H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etal-transporting P-type ATP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H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7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itr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itA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D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9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mino acid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G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ginine/ornithine transport protein AotM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otM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H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nding protein component precursor of ABC ribos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bsB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C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E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F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9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H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conate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H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A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7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A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2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C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H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6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ric enterobactin transport protein FepD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pD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B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1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B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lfate-binding protein precurso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bp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C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7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RND efflux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A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9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mino acid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E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5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E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9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C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5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probable ferrous iron transport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D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hed-chain amino acid transport protein Bra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E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H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3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B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probable RND efflux membrane fusion protein precurso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E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/permease fusion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E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enolpyruvate-protein phosphotransferase PtsP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sP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B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E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9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sugar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C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C4-dicarboxyl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H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7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A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/permease fusion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A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7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RND efflux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B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hed-chain amino acid transport protein BraG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G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C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8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A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C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G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7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G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7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H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B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cholin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B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B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hed-chain amino acid transport protein BraC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C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E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8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ric iron-binding periplasmic protein HitA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tA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D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sodium:alanine sym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H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8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monium transporter AmtB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tB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H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2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/permease fusion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B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hed-chain amino acid transport protein BraF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F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E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B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F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arboxylic acid transporter PcaT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aT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F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6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B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3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F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3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C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6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nesium/cobalt transport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rA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B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3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C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5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G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6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ric enterobactin transport protein FepG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pG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H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1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A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5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E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5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G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6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A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B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2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D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G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A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G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8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B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mino acid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E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B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7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E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lybdate-binding periplasmic protein precursor ModA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A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F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7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G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A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C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F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8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ron (III)-transport system permease HitB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tB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G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A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GCS sodium/alanine/glycine sym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F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H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cation efflux system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D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H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cation-transporting P-type ATP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G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0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amine transport protein PotB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B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H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0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A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hed chain amino acid transporter BraZ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B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6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D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3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H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A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2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B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lfate transport protein CysW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W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C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lfate transport protein CysT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F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2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RND efflux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F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0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transport protein ZnuC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nuC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F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8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mino acid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G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/permease fusion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G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iplasmic polyamine binding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B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amine transport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F2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E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0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F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2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G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6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sodium/hydrogen anti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F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3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H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H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tathione-regulated potassium-efflux system protein KefB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fB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B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1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c4-dicarboxylate-binding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B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8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B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G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7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dium/glutamate symporter GltS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tS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B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9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A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8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F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4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B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2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sodium/hydrogen anti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C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C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9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D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0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H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G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0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E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7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trite extrusion protein 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rK1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C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0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E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0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rt protein HasD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D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G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9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cholin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A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lfate-binding protein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P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A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3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/permease fusion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-C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solute-binding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-F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F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8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erol uptake facilitator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pF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-A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sodium:solute sym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-G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1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branched-chain amino acid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-E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RND efflux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-F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sulf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-H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9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-B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5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rienterobactin-binding periplasmic protein precursor FepB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pB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-E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-A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mino acid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-H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-C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3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-A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ginine/ornithine transport protein AotQ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otQ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-B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0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-E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-D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mbrane protein component of ABC ribos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bsC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-D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-H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-H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7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MFS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-D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2-ketoglucon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-D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-B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-D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9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-E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9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-F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0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binding protein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-H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8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sB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sB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-E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6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romatic amino acid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-A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3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assium-transporting ATPase, A cha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dpA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-E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1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-F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95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-C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4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-E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amine transport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F3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-F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09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ermease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q0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92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phosph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q1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74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probable RND efflux membrane fusion protein precurso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q1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81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erol uptake facilitator protein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pF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q25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7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sulf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q46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6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-binding component of ABC phosphate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tB</w:t>
            </w:r>
          </w:p>
        </w:tc>
      </w:tr>
      <w:tr>
        <w:trPr>
          <w:trHeight w:val="270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q5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70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rt protein TatC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tC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q54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2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tidine transport protein HisP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P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q57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56</w:t>
            </w:r>
          </w:p>
        </w:tc>
        <w:tc>
          <w:tcPr>
            <w:tcW w:w="38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ATP-binding component of ABC transport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Zapf Dingbats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Zapf Dingbats;Times New Roman" w:hAnsi="Zapf Dingbats;Times New Roman" w:cs="Zapf Dingbats;Times New Roman"/>
    </w:rPr>
  </w:style>
  <w:style w:type="character" w:styleId="WW8Num2z0">
    <w:name w:val="WW8Num2z0"/>
    <w:qFormat/>
    <w:rPr>
      <w:rFonts w:ascii="Zapf Dingbats;Times New Roman" w:hAnsi="Zapf Dingbats;Times New Roman" w:cs="Zapf Dingbats;Times New Roman"/>
    </w:rPr>
  </w:style>
  <w:style w:type="character" w:styleId="WW8Num3z0">
    <w:name w:val="WW8Num3z0"/>
    <w:qFormat/>
    <w:rPr>
      <w:rFonts w:ascii="Zapf Dingbats;Times New Roman" w:hAnsi="Zapf Dingbats;Times New Roman" w:cs="Zapf Dingbats;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Zapf Dingbats;Times New Roman" w:hAnsi="Zapf Dingbats;Times New Roman" w:cs="Zapf Dingbats;Times New Roman"/>
    </w:rPr>
  </w:style>
  <w:style w:type="character" w:styleId="WW8Num6z0">
    <w:name w:val="WW8Num6z0"/>
    <w:qFormat/>
    <w:rPr>
      <w:rFonts w:ascii="Zapf Dingbats;Times New Roman" w:hAnsi="Zapf Dingbats;Times New Roman" w:cs="Zapf Dingbats;Times New Roman"/>
    </w:rPr>
  </w:style>
  <w:style w:type="character" w:styleId="WW8Num7z0">
    <w:name w:val="WW8Num7z0"/>
    <w:qFormat/>
    <w:rPr>
      <w:rFonts w:ascii="Zapf Dingbats;Times New Roman" w:hAnsi="Zapf Dingbats;Times New Roman" w:cs="Zapf Dingbats;Times New Roman"/>
    </w:rPr>
  </w:style>
  <w:style w:type="character" w:styleId="WW8Num8z0">
    <w:name w:val="WW8Num8z0"/>
    <w:qFormat/>
    <w:rPr>
      <w:rFonts w:ascii="Zapf Dingbats;Times New Roman" w:hAnsi="Zapf Dingbats;Times New Roman" w:cs="Zapf Dingbats;Times New Roman"/>
    </w:rPr>
  </w:style>
  <w:style w:type="character" w:styleId="WW8Num9z0">
    <w:name w:val="WW8Num9z0"/>
    <w:qFormat/>
    <w:rPr>
      <w:rFonts w:ascii="Zapf Dingbats;Times New Roman" w:hAnsi="Zapf Dingbats;Times New Roman" w:cs="Zapf Dingbats;Times New Roman"/>
    </w:rPr>
  </w:style>
  <w:style w:type="character" w:styleId="WW8Num10z0">
    <w:name w:val="WW8Num10z0"/>
    <w:qFormat/>
    <w:rPr>
      <w:rFonts w:ascii="Zapf Dingbats;Times New Roman" w:hAnsi="Zapf Dingbats;Times New Roman" w:cs="Zapf Dingbats;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Red">
    <w:name w:val="Normal + Red"/>
    <w:basedOn w:val="Normal"/>
    <w:qFormat/>
    <w:pPr/>
    <w:rPr>
      <w:color w:val="FF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8T04:46:00Z</dcterms:created>
  <dc:creator>els</dc:creator>
  <dc:description/>
  <cp:keywords/>
  <dc:language>en-US</dc:language>
  <cp:lastModifiedBy>els</cp:lastModifiedBy>
  <dcterms:modified xsi:type="dcterms:W3CDTF">2008-08-08T04:46:00Z</dcterms:modified>
  <cp:revision>2</cp:revision>
  <dc:subject/>
  <dc:title>Table S2</dc:title>
</cp:coreProperties>
</file>